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52D26" w14:textId="3D6E1408" w:rsidR="00152E60" w:rsidRPr="00152E60" w:rsidRDefault="002B00AE" w:rsidP="00152E60">
      <w:pPr>
        <w:rPr>
          <w:rFonts w:ascii="Times" w:hAnsi="Times"/>
          <w:iCs/>
        </w:rPr>
      </w:pPr>
      <w:r>
        <w:rPr>
          <w:rFonts w:ascii="Times" w:hAnsi="Times"/>
        </w:rPr>
        <w:t xml:space="preserve">S3 </w:t>
      </w:r>
      <w:r w:rsidR="00152E60" w:rsidRPr="00152E60">
        <w:rPr>
          <w:rFonts w:ascii="Times" w:hAnsi="Times"/>
        </w:rPr>
        <w:t>Table</w:t>
      </w:r>
      <w:r>
        <w:rPr>
          <w:rFonts w:ascii="Times" w:hAnsi="Times"/>
        </w:rPr>
        <w:t>.</w:t>
      </w:r>
      <w:r w:rsidR="00152E60" w:rsidRPr="00152E60">
        <w:rPr>
          <w:rFonts w:ascii="Times" w:hAnsi="Times"/>
        </w:rPr>
        <w:t xml:space="preserve"> </w:t>
      </w:r>
      <w:r w:rsidR="00152E60" w:rsidRPr="00152E60">
        <w:rPr>
          <w:rFonts w:ascii="Times" w:hAnsi="Times"/>
          <w:iCs/>
        </w:rPr>
        <w:t>Post-Hoc ANOVA Comparisons of Significan</w:t>
      </w:r>
      <w:r w:rsidR="00152E60">
        <w:rPr>
          <w:rFonts w:ascii="Times" w:hAnsi="Times"/>
          <w:iCs/>
        </w:rPr>
        <w:t>ce</w:t>
      </w:r>
    </w:p>
    <w:tbl>
      <w:tblPr>
        <w:tblStyle w:val="PlainTable2"/>
        <w:tblW w:w="9418" w:type="dxa"/>
        <w:tblLayout w:type="fixed"/>
        <w:tblLook w:val="00A0" w:firstRow="1" w:lastRow="0" w:firstColumn="1" w:lastColumn="0" w:noHBand="0" w:noVBand="0"/>
      </w:tblPr>
      <w:tblGrid>
        <w:gridCol w:w="3438"/>
        <w:gridCol w:w="1853"/>
        <w:gridCol w:w="1207"/>
        <w:gridCol w:w="835"/>
        <w:gridCol w:w="1393"/>
        <w:gridCol w:w="692"/>
      </w:tblGrid>
      <w:tr w:rsidR="00152E60" w:rsidRPr="00152E60" w14:paraId="6ED68E16" w14:textId="77777777" w:rsidTr="0082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001D177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00CD80BA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 w:val="0"/>
              </w:rPr>
            </w:pPr>
            <w:r w:rsidRPr="00152E60">
              <w:rPr>
                <w:rFonts w:ascii="Times" w:hAnsi="Times"/>
              </w:rPr>
              <w:t>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66CFFF6A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 w:val="0"/>
              </w:rPr>
            </w:pPr>
            <w:r w:rsidRPr="00152E60">
              <w:rPr>
                <w:rFonts w:ascii="Times" w:hAnsi="Times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548666EA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 w:val="0"/>
                <w:i/>
              </w:rPr>
            </w:pPr>
            <w:r w:rsidRPr="00152E60">
              <w:rPr>
                <w:rFonts w:ascii="Times" w:hAnsi="Times"/>
                <w:i/>
              </w:rPr>
              <w:t>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43270968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 w:val="0"/>
              </w:rPr>
            </w:pPr>
            <w:r w:rsidRPr="00152E60">
              <w:rPr>
                <w:rFonts w:ascii="Times" w:hAnsi="Times"/>
              </w:rPr>
              <w:t>Post hoc Bonferron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4BA0B1EC" w14:textId="77777777" w:rsidR="00152E60" w:rsidRPr="00152E60" w:rsidRDefault="00152E60" w:rsidP="00152E60">
            <w:pPr>
              <w:spacing w:before="2" w:after="2"/>
              <w:jc w:val="center"/>
              <w:rPr>
                <w:rFonts w:ascii="Times" w:hAnsi="Times"/>
                <w:b w:val="0"/>
                <w:i/>
                <w:iCs/>
              </w:rPr>
            </w:pPr>
            <w:r w:rsidRPr="00152E60">
              <w:rPr>
                <w:rFonts w:ascii="Times" w:hAnsi="Times"/>
                <w:i/>
                <w:iCs/>
              </w:rPr>
              <w:t>p</w:t>
            </w:r>
          </w:p>
        </w:tc>
      </w:tr>
      <w:tr w:rsidR="00152E60" w:rsidRPr="00152E60" w14:paraId="7E1F769A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3815DCA7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  <w:color w:val="000000"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ARS Friends Giving Nurtu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39BEB37B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  <w:i/>
                <w:i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63F85417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9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48BEF176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042266A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gt;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64C89596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73AAC6FA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1815ED5B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1C3F75D5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49982194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9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6C4D0341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182C24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7065278A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4CC27BAA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79A049BF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153A1801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70B79C54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9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4EF524AC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2D8CB287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09A9A8EF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13197DDF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5C0F145A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RAQ Compulsive Self-Reli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498CBA9A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36DF9417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0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3A4110A5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4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D285F0F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gt;2, 1&gt;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40D3A97A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15A6284F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53FE919A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6824A69F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61190E42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6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944D46B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0095C991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0D62781A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2</w:t>
            </w:r>
          </w:p>
        </w:tc>
      </w:tr>
      <w:tr w:rsidR="00152E60" w:rsidRPr="00152E60" w14:paraId="40918E51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226519C8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1B9ADCE5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1F19071C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4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E328B10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140DA464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6A685BAB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648F7FAA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2B0D9DD5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RAQ Compulsive Care See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446CB724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19BAB3DA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9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2A926885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6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4DC0843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gt;2, 1&gt;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6D9E14C3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705BA7A9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70217C4A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4FAA136D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4AB80FD8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5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244A3BE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5.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E4A746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396199F2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52DBF36E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073BFAEE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23162BBE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2498E31B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3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84D3670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52E1FE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358BE4F9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0</w:t>
            </w:r>
          </w:p>
        </w:tc>
      </w:tr>
      <w:tr w:rsidR="00152E60" w:rsidRPr="00152E60" w14:paraId="57948BCA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5B16AE08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RAQ Angry Withdraw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101F5867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1D8F25B0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6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7A5823E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4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43824BE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lt;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78A7C745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28AC9207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78C3A99C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054EAEBA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3691BC29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3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0FEC3947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4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745E1E19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&g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59B5A5F5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3</w:t>
            </w:r>
          </w:p>
        </w:tc>
      </w:tr>
      <w:tr w:rsidR="00152E60" w:rsidRPr="00152E60" w14:paraId="4C033AE2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7F6AF134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44B44FDA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546830B1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4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3C20CF9E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4.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51C9A7A8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4031A7E8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6AA366A2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32F6D482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RAQ Attachment Fig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424341FD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29475AAF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6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316EA1E6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7C45C27A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gt;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1B42BEE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1</w:t>
            </w:r>
          </w:p>
        </w:tc>
      </w:tr>
      <w:tr w:rsidR="00152E60" w:rsidRPr="00152E60" w14:paraId="7B62C152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19A53B35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72DD185F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26FCF697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5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518CBEEB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1F8522D4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5195D03E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0ACE2ACA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169F6F16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7D75620D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1B3F7C5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4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6D92EE7F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38D481DD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4B86BB59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1</w:t>
            </w:r>
          </w:p>
        </w:tc>
      </w:tr>
      <w:tr w:rsidR="00152E60" w:rsidRPr="00152E60" w14:paraId="6CF510E1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 w:val="restart"/>
          </w:tcPr>
          <w:p w14:paraId="224C389D" w14:textId="77777777" w:rsidR="00152E60" w:rsidRPr="0082287D" w:rsidRDefault="00152E60" w:rsidP="00152E60">
            <w:pPr>
              <w:rPr>
                <w:rFonts w:ascii="Times" w:hAnsi="Times"/>
                <w:b w:val="0"/>
                <w:bCs w:val="0"/>
                <w:iCs/>
              </w:rPr>
            </w:pPr>
            <w:r w:rsidRPr="0082287D">
              <w:rPr>
                <w:rFonts w:ascii="Times" w:hAnsi="Times"/>
                <w:b w:val="0"/>
                <w:bCs w:val="0"/>
                <w:iCs/>
                <w:color w:val="000000"/>
              </w:rPr>
              <w:t>RAQ Feared Lo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61249F79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AN (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5506C6E3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9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0008DBD1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6EE5A33C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1&gt;2, 1&gt;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7AB42B7B" w14:textId="77777777" w:rsidR="00152E60" w:rsidRPr="00152E60" w:rsidRDefault="00152E60" w:rsidP="00152E60">
            <w:pPr>
              <w:rPr>
                <w:rFonts w:ascii="Times" w:hAnsi="Times"/>
              </w:rPr>
            </w:pPr>
          </w:p>
        </w:tc>
      </w:tr>
      <w:tr w:rsidR="00152E60" w:rsidRPr="00152E60" w14:paraId="2207CFE8" w14:textId="77777777" w:rsidTr="0082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10958A0B" w14:textId="77777777" w:rsidR="00152E60" w:rsidRPr="00152E60" w:rsidRDefault="00152E60" w:rsidP="00152E60">
            <w:pPr>
              <w:jc w:val="center"/>
              <w:rPr>
                <w:rFonts w:ascii="Times" w:hAnsi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53DD76AD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WR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721EAAE7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6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1D8F5AE1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.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1F9E2010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1040D3B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1</w:t>
            </w:r>
          </w:p>
        </w:tc>
      </w:tr>
      <w:tr w:rsidR="00152E60" w:rsidRPr="00152E60" w14:paraId="3BE8A610" w14:textId="77777777" w:rsidTr="0082287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Merge/>
          </w:tcPr>
          <w:p w14:paraId="20BFAD62" w14:textId="77777777" w:rsidR="00152E60" w:rsidRPr="00152E60" w:rsidRDefault="00152E60" w:rsidP="00152E60">
            <w:pPr>
              <w:jc w:val="center"/>
              <w:rPr>
                <w:rFonts w:ascii="Times" w:hAnsi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</w:tcPr>
          <w:p w14:paraId="746B419E" w14:textId="77777777" w:rsidR="00152E60" w:rsidRPr="00152E60" w:rsidRDefault="00152E60" w:rsidP="00152E60">
            <w:pPr>
              <w:jc w:val="center"/>
              <w:rPr>
                <w:rFonts w:ascii="Times" w:hAnsi="Times"/>
                <w:bCs/>
              </w:rPr>
            </w:pPr>
            <w:r w:rsidRPr="00152E60">
              <w:rPr>
                <w:rFonts w:ascii="Times" w:hAnsi="Times"/>
                <w:bCs/>
              </w:rPr>
              <w:t>HC (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7" w:type="dxa"/>
          </w:tcPr>
          <w:p w14:paraId="51C1535E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5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" w:type="dxa"/>
          </w:tcPr>
          <w:p w14:paraId="00A8187D" w14:textId="77777777" w:rsidR="00152E60" w:rsidRPr="00152E60" w:rsidRDefault="00152E60" w:rsidP="00152E60">
            <w:pPr>
              <w:tabs>
                <w:tab w:val="decimal" w:pos="162"/>
              </w:tabs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2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93" w:type="dxa"/>
          </w:tcPr>
          <w:p w14:paraId="4BC036FF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3&lt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2" w:type="dxa"/>
          </w:tcPr>
          <w:p w14:paraId="280AA856" w14:textId="77777777" w:rsidR="00152E60" w:rsidRPr="00152E60" w:rsidRDefault="00152E60" w:rsidP="00152E60">
            <w:pPr>
              <w:rPr>
                <w:rFonts w:ascii="Times" w:hAnsi="Times"/>
              </w:rPr>
            </w:pPr>
            <w:r w:rsidRPr="00152E60">
              <w:rPr>
                <w:rFonts w:ascii="Times" w:hAnsi="Times"/>
              </w:rPr>
              <w:t>.00</w:t>
            </w:r>
          </w:p>
        </w:tc>
      </w:tr>
    </w:tbl>
    <w:p w14:paraId="67377DD7" w14:textId="4D9643E4" w:rsidR="00152E60" w:rsidRPr="00152E60" w:rsidRDefault="00152E60" w:rsidP="00152E60">
      <w:pPr>
        <w:rPr>
          <w:rFonts w:ascii="Times" w:hAnsi="Times"/>
        </w:rPr>
      </w:pPr>
      <w:r w:rsidRPr="00152E60">
        <w:rPr>
          <w:rFonts w:ascii="Times" w:hAnsi="Times"/>
          <w:i/>
        </w:rPr>
        <w:t>Note.</w:t>
      </w:r>
      <w:r w:rsidRPr="00152E60">
        <w:rPr>
          <w:rFonts w:ascii="Times" w:hAnsi="Times"/>
        </w:rPr>
        <w:t xml:space="preserve"> The numbers in parentheses in group names refer to the numbers used in illustrating statistically significant differences </w:t>
      </w:r>
      <w:r>
        <w:rPr>
          <w:rFonts w:ascii="Times" w:hAnsi="Times"/>
        </w:rPr>
        <w:t xml:space="preserve">in the column “Post-hoc Bonferroni” </w:t>
      </w:r>
    </w:p>
    <w:p w14:paraId="56E38CA0" w14:textId="77777777" w:rsidR="00152E60" w:rsidRPr="00152E60" w:rsidRDefault="00152E60" w:rsidP="00152E60">
      <w:pPr>
        <w:rPr>
          <w:rFonts w:ascii="Times" w:hAnsi="Times"/>
        </w:rPr>
      </w:pPr>
    </w:p>
    <w:p w14:paraId="7296C910" w14:textId="77777777" w:rsidR="00152E60" w:rsidRPr="00152E60" w:rsidRDefault="00152E60" w:rsidP="00152E60">
      <w:pPr>
        <w:rPr>
          <w:rFonts w:ascii="Times" w:hAnsi="Times"/>
        </w:rPr>
      </w:pPr>
    </w:p>
    <w:p w14:paraId="6503A01A" w14:textId="77777777" w:rsidR="00336864" w:rsidRPr="00152E60" w:rsidRDefault="002B00AE" w:rsidP="00152E60">
      <w:pPr>
        <w:rPr>
          <w:rFonts w:ascii="Times" w:hAnsi="Times"/>
        </w:rPr>
      </w:pPr>
    </w:p>
    <w:sectPr w:rsidR="00336864" w:rsidRPr="00152E60" w:rsidSect="00E64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altName w:val="﷽﷽﷽﷽﷽﷽﷽﷽⌔"/>
    <w:charset w:val="4D"/>
    <w:family w:val="auto"/>
    <w:pitch w:val="variable"/>
    <w:sig w:usb0="00000003" w:usb1="00000000" w:usb2="00000000" w:usb3="00000000" w:csb0="00000001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60"/>
    <w:rsid w:val="00000E36"/>
    <w:rsid w:val="000076C3"/>
    <w:rsid w:val="000321F4"/>
    <w:rsid w:val="00034387"/>
    <w:rsid w:val="000824FE"/>
    <w:rsid w:val="000A39C8"/>
    <w:rsid w:val="000B027E"/>
    <w:rsid w:val="000E203F"/>
    <w:rsid w:val="000E27B3"/>
    <w:rsid w:val="000E48A7"/>
    <w:rsid w:val="0010579A"/>
    <w:rsid w:val="0015140B"/>
    <w:rsid w:val="00152E60"/>
    <w:rsid w:val="00163B4E"/>
    <w:rsid w:val="00180F88"/>
    <w:rsid w:val="00186AC6"/>
    <w:rsid w:val="001911B0"/>
    <w:rsid w:val="00192EEA"/>
    <w:rsid w:val="001D2011"/>
    <w:rsid w:val="001D2922"/>
    <w:rsid w:val="001E1275"/>
    <w:rsid w:val="001E1E35"/>
    <w:rsid w:val="001F21E1"/>
    <w:rsid w:val="00237B97"/>
    <w:rsid w:val="00265D3C"/>
    <w:rsid w:val="002A2F77"/>
    <w:rsid w:val="002B00AE"/>
    <w:rsid w:val="002B22B1"/>
    <w:rsid w:val="002C20D5"/>
    <w:rsid w:val="002C33F4"/>
    <w:rsid w:val="002C6498"/>
    <w:rsid w:val="002D5ED9"/>
    <w:rsid w:val="002E5A3D"/>
    <w:rsid w:val="002F06C6"/>
    <w:rsid w:val="003022A6"/>
    <w:rsid w:val="003058B1"/>
    <w:rsid w:val="00310572"/>
    <w:rsid w:val="00337188"/>
    <w:rsid w:val="00341D39"/>
    <w:rsid w:val="003445F3"/>
    <w:rsid w:val="00361E49"/>
    <w:rsid w:val="00372882"/>
    <w:rsid w:val="003823A1"/>
    <w:rsid w:val="003A53E3"/>
    <w:rsid w:val="003B2667"/>
    <w:rsid w:val="003F62C7"/>
    <w:rsid w:val="003F6B22"/>
    <w:rsid w:val="00407BF8"/>
    <w:rsid w:val="00452953"/>
    <w:rsid w:val="00461C8B"/>
    <w:rsid w:val="00471343"/>
    <w:rsid w:val="00482CAB"/>
    <w:rsid w:val="004A67B9"/>
    <w:rsid w:val="004B48AE"/>
    <w:rsid w:val="004E318A"/>
    <w:rsid w:val="004F4CF9"/>
    <w:rsid w:val="00507BF3"/>
    <w:rsid w:val="005124C6"/>
    <w:rsid w:val="0052039F"/>
    <w:rsid w:val="00545FC4"/>
    <w:rsid w:val="0055784C"/>
    <w:rsid w:val="00577978"/>
    <w:rsid w:val="005A625A"/>
    <w:rsid w:val="005B4852"/>
    <w:rsid w:val="005B6D3E"/>
    <w:rsid w:val="005B7232"/>
    <w:rsid w:val="005C54B6"/>
    <w:rsid w:val="005F1344"/>
    <w:rsid w:val="00601FDC"/>
    <w:rsid w:val="00602640"/>
    <w:rsid w:val="00634636"/>
    <w:rsid w:val="00650244"/>
    <w:rsid w:val="00666414"/>
    <w:rsid w:val="00672F48"/>
    <w:rsid w:val="00684FF3"/>
    <w:rsid w:val="00685871"/>
    <w:rsid w:val="006947EE"/>
    <w:rsid w:val="00696F3B"/>
    <w:rsid w:val="006B27C2"/>
    <w:rsid w:val="006D68D3"/>
    <w:rsid w:val="006E4B6F"/>
    <w:rsid w:val="006E52FF"/>
    <w:rsid w:val="00752496"/>
    <w:rsid w:val="007726F8"/>
    <w:rsid w:val="00775D9D"/>
    <w:rsid w:val="007946D8"/>
    <w:rsid w:val="00796040"/>
    <w:rsid w:val="007B07AC"/>
    <w:rsid w:val="007D3713"/>
    <w:rsid w:val="007D3E09"/>
    <w:rsid w:val="007D4541"/>
    <w:rsid w:val="007D4550"/>
    <w:rsid w:val="007D49E0"/>
    <w:rsid w:val="00816641"/>
    <w:rsid w:val="008222D7"/>
    <w:rsid w:val="0082287D"/>
    <w:rsid w:val="008239FF"/>
    <w:rsid w:val="00882A78"/>
    <w:rsid w:val="00891C95"/>
    <w:rsid w:val="008A6EF4"/>
    <w:rsid w:val="008B5D1D"/>
    <w:rsid w:val="008C2477"/>
    <w:rsid w:val="008C3962"/>
    <w:rsid w:val="008E54FB"/>
    <w:rsid w:val="009324D7"/>
    <w:rsid w:val="00955C37"/>
    <w:rsid w:val="0096535D"/>
    <w:rsid w:val="0096600E"/>
    <w:rsid w:val="00973693"/>
    <w:rsid w:val="009868AA"/>
    <w:rsid w:val="009F0992"/>
    <w:rsid w:val="00A255E6"/>
    <w:rsid w:val="00A30F84"/>
    <w:rsid w:val="00A31E8A"/>
    <w:rsid w:val="00A40A1F"/>
    <w:rsid w:val="00A41E09"/>
    <w:rsid w:val="00A56AEA"/>
    <w:rsid w:val="00A764B9"/>
    <w:rsid w:val="00A834D6"/>
    <w:rsid w:val="00A91DFA"/>
    <w:rsid w:val="00A944EC"/>
    <w:rsid w:val="00AB01D9"/>
    <w:rsid w:val="00B13194"/>
    <w:rsid w:val="00B17813"/>
    <w:rsid w:val="00B224BC"/>
    <w:rsid w:val="00B231AA"/>
    <w:rsid w:val="00B566AF"/>
    <w:rsid w:val="00B7193C"/>
    <w:rsid w:val="00B75976"/>
    <w:rsid w:val="00B8063C"/>
    <w:rsid w:val="00B868BD"/>
    <w:rsid w:val="00BA68DF"/>
    <w:rsid w:val="00BB1CC4"/>
    <w:rsid w:val="00BC1012"/>
    <w:rsid w:val="00BE7ADD"/>
    <w:rsid w:val="00BF3854"/>
    <w:rsid w:val="00BF425F"/>
    <w:rsid w:val="00BF6330"/>
    <w:rsid w:val="00C4491E"/>
    <w:rsid w:val="00C462DC"/>
    <w:rsid w:val="00C93CBD"/>
    <w:rsid w:val="00CB0D90"/>
    <w:rsid w:val="00CF688E"/>
    <w:rsid w:val="00D30A64"/>
    <w:rsid w:val="00D530AA"/>
    <w:rsid w:val="00D616A8"/>
    <w:rsid w:val="00D84192"/>
    <w:rsid w:val="00D96CE8"/>
    <w:rsid w:val="00DB1A22"/>
    <w:rsid w:val="00DF2D8A"/>
    <w:rsid w:val="00DF5CFC"/>
    <w:rsid w:val="00DF7507"/>
    <w:rsid w:val="00E06F9C"/>
    <w:rsid w:val="00E2678F"/>
    <w:rsid w:val="00E27F92"/>
    <w:rsid w:val="00E37EAF"/>
    <w:rsid w:val="00E45201"/>
    <w:rsid w:val="00E46837"/>
    <w:rsid w:val="00E5191F"/>
    <w:rsid w:val="00E647DA"/>
    <w:rsid w:val="00EB13F9"/>
    <w:rsid w:val="00EB23F1"/>
    <w:rsid w:val="00ED02BD"/>
    <w:rsid w:val="00EF40B1"/>
    <w:rsid w:val="00F022F8"/>
    <w:rsid w:val="00F10AF1"/>
    <w:rsid w:val="00F14ED2"/>
    <w:rsid w:val="00F177AE"/>
    <w:rsid w:val="00F249A1"/>
    <w:rsid w:val="00F2710A"/>
    <w:rsid w:val="00F50A4A"/>
    <w:rsid w:val="00F546A1"/>
    <w:rsid w:val="00F60152"/>
    <w:rsid w:val="00F75646"/>
    <w:rsid w:val="00F75C04"/>
    <w:rsid w:val="00F92C39"/>
    <w:rsid w:val="00FC3AC1"/>
    <w:rsid w:val="00FC7DE7"/>
    <w:rsid w:val="00FE439E"/>
    <w:rsid w:val="00FF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C960"/>
  <w14:defaultImageDpi w14:val="32767"/>
  <w15:chartTrackingRefBased/>
  <w15:docId w15:val="{76E14407-8210-0047-AD9E-B38D367E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2E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E60"/>
    <w:rPr>
      <w:rFonts w:ascii="Times New Roman" w:eastAsiaTheme="minorEastAsia" w:hAnsi="Times New Roman" w:cs="Monaco"/>
      <w:kern w:val="24"/>
      <w:vertAlign w:val="superscript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28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Datta</dc:creator>
  <cp:keywords/>
  <dc:description/>
  <cp:lastModifiedBy>chn off32</cp:lastModifiedBy>
  <cp:revision>3</cp:revision>
  <dcterms:created xsi:type="dcterms:W3CDTF">2020-10-14T20:57:00Z</dcterms:created>
  <dcterms:modified xsi:type="dcterms:W3CDTF">2021-08-24T09:58:00Z</dcterms:modified>
</cp:coreProperties>
</file>